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1</w:t>
      </w: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Each ACE indicator questionnaire item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7"/>
        <w:gridCol w:w="8269"/>
        <w:gridCol w:w="1747"/>
        <w:gridCol w:w="24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7" w:type="dxa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s of ACE</w:t>
            </w:r>
          </w:p>
        </w:tc>
        <w:tc>
          <w:tcPr>
            <w:tcW w:w="8269" w:type="dxa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Questionnaire Items</w:t>
            </w:r>
          </w:p>
        </w:tc>
        <w:tc>
          <w:tcPr>
            <w:tcW w:w="1747" w:type="dxa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ponse</w:t>
            </w:r>
          </w:p>
        </w:tc>
        <w:tc>
          <w:tcPr>
            <w:tcW w:w="2425" w:type="dxa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erationaliz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7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Neglect</w:t>
            </w:r>
          </w:p>
        </w:tc>
        <w:tc>
          <w:tcPr>
            <w:tcW w:w="8269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How oft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aren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othe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uardians as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ou to do work that is difficult or dangerous for a child of your ag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?</w:t>
            </w:r>
          </w:p>
        </w:tc>
        <w:tc>
          <w:tcPr>
            <w:tcW w:w="1747" w:type="dxa"/>
            <w:vMerge w:val="restar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=Frequently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=Sometimes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=Rarely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=Never</w:t>
            </w:r>
          </w:p>
        </w:tc>
        <w:tc>
          <w:tcPr>
            <w:tcW w:w="2425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Response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to any of these item were defined as having neglect. Response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were defined as not having neglect. </w:t>
            </w:r>
          </w:p>
          <w:p>
            <w:pPr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7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6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w often were you left alone somewhere and unsupervised when you're too young ?</w:t>
            </w:r>
          </w:p>
        </w:tc>
        <w:tc>
          <w:tcPr>
            <w:tcW w:w="1747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5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7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6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ow often did you lack essential items such as clothes, shoes, and school supplies because your parents 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uardia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pend the money on themselves?</w:t>
            </w:r>
          </w:p>
        </w:tc>
        <w:tc>
          <w:tcPr>
            <w:tcW w:w="1747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5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7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6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ow often did your parents or othe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uardia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et you go hungry or not prepare normal meals?</w:t>
            </w:r>
          </w:p>
        </w:tc>
        <w:tc>
          <w:tcPr>
            <w:tcW w:w="1747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5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7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6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ow often did your parents 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uardia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idn't pay attention when you were sick or injured, or didn't take you to treatment?</w:t>
            </w:r>
          </w:p>
        </w:tc>
        <w:tc>
          <w:tcPr>
            <w:tcW w:w="1747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5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7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Domestic violence</w:t>
            </w:r>
          </w:p>
        </w:tc>
        <w:tc>
          <w:tcPr>
            <w:tcW w:w="826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en you were growing , how often did someone in your family do these things to you (push, grab, choke, hit,shove,slap,or throw things)?</w:t>
            </w:r>
          </w:p>
        </w:tc>
        <w:tc>
          <w:tcPr>
            <w:tcW w:w="1747" w:type="dxa"/>
            <w:vMerge w:val="restar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=Frequently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=Sometimes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=Rarely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=Never</w:t>
            </w:r>
          </w:p>
        </w:tc>
        <w:tc>
          <w:tcPr>
            <w:tcW w:w="2425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Response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to any of these item were defined as having domestic violence. Response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were defined as not having domestic violence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7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6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hen you were growing, did your parents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uardia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push, grab, choke, hit,shove,slap,or throw things) each other?</w:t>
            </w:r>
          </w:p>
        </w:tc>
        <w:tc>
          <w:tcPr>
            <w:tcW w:w="1747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5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7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sz w:val="18"/>
                <w:szCs w:val="18"/>
                <w:lang w:val="en-US" w:eastAsia="zh-CN"/>
              </w:rPr>
              <w:t>Guardians</w:t>
            </w:r>
            <w:r>
              <w:rPr>
                <w:rFonts w:ascii="Times New Roman" w:hAnsi="Times New Roman" w:eastAsia="宋体" w:cs="宋体"/>
                <w:sz w:val="18"/>
                <w:szCs w:val="18"/>
              </w:rPr>
              <w:t xml:space="preserve"> with substance abuse</w:t>
            </w:r>
          </w:p>
        </w:tc>
        <w:tc>
          <w:tcPr>
            <w:tcW w:w="826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id your male or femal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uardia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ver have alcohol or drugs abuse?</w:t>
            </w:r>
          </w:p>
        </w:tc>
        <w:tc>
          <w:tcPr>
            <w:tcW w:w="1747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=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Yes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=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2425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=yes;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otherwi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7" w:type="dxa"/>
            <w:vMerge w:val="restart"/>
          </w:tcPr>
          <w:p>
            <w:pPr>
              <w:jc w:val="left"/>
              <w:rPr>
                <w:rFonts w:ascii="Times New Roman" w:hAnsi="Times New Roman" w:eastAsia="宋体" w:cs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sz w:val="18"/>
                <w:szCs w:val="18"/>
                <w:lang w:val="en-US" w:eastAsia="zh-CN"/>
              </w:rPr>
              <w:t>Guardians</w:t>
            </w:r>
            <w:r>
              <w:rPr>
                <w:rFonts w:ascii="Times New Roman" w:hAnsi="Times New Roman" w:eastAsia="宋体" w:cs="宋体"/>
                <w:sz w:val="18"/>
                <w:szCs w:val="18"/>
              </w:rPr>
              <w:t xml:space="preserve"> with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宋体"/>
                <w:sz w:val="18"/>
                <w:szCs w:val="18"/>
              </w:rPr>
              <w:t>mental illness</w:t>
            </w:r>
          </w:p>
        </w:tc>
        <w:tc>
          <w:tcPr>
            <w:tcW w:w="826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id th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uardian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’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8"/>
                <w:szCs w:val="18"/>
              </w:rPr>
              <w:t>s unhappiness, low mood or sadness ever get in the way of her life or activities?</w:t>
            </w:r>
          </w:p>
        </w:tc>
        <w:tc>
          <w:tcPr>
            <w:tcW w:w="1747" w:type="dxa"/>
            <w:vMerge w:val="restar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=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Yes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=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2425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=yes to any;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otherwise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7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6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id mental stress ever </w:t>
            </w:r>
            <w:ins w:id="0" w:author="haohao" w:date="2023-10-06T20:27:39Z">
              <w:r>
                <w:rPr>
                  <w:rFonts w:hint="eastAsia" w:ascii="Times New Roman" w:hAnsi="Times New Roman" w:cs="Times New Roman"/>
                  <w:sz w:val="18"/>
                  <w:szCs w:val="18"/>
                </w:rPr>
                <w:t>interfere</w:t>
              </w:r>
            </w:ins>
            <w:del w:id="1" w:author="haohao" w:date="2023-10-06T20:27:38Z">
              <w:r>
                <w:rPr>
                  <w:rFonts w:ascii="Times New Roman" w:hAnsi="Times New Roman" w:cs="Times New Roman"/>
                  <w:sz w:val="18"/>
                  <w:szCs w:val="18"/>
                </w:rPr>
                <w:delText>interfer</w:delText>
              </w:r>
            </w:del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ignificantly with </w:t>
            </w:r>
            <w:ins w:id="2" w:author="haohao" w:date="2023-10-06T20:27:58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gu</w:t>
              </w:r>
            </w:ins>
            <w:ins w:id="3" w:author="haohao" w:date="2023-10-06T20:27:59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ar</w:t>
              </w:r>
            </w:ins>
            <w:ins w:id="4" w:author="haohao" w:date="2023-10-06T20:28:00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dians</w:t>
              </w:r>
            </w:ins>
            <w:ins w:id="5" w:author="haohao" w:date="2023-10-06T20:28:05Z">
              <w:r>
                <w:rPr>
                  <w:rFonts w:hint="default" w:ascii="Times New Roman" w:hAnsi="Times New Roman" w:cs="Times New Roman"/>
                  <w:sz w:val="18"/>
                  <w:szCs w:val="18"/>
                  <w:lang w:val="en-US" w:eastAsia="zh-CN"/>
                </w:rPr>
                <w:t>’</w:t>
              </w:r>
            </w:ins>
            <w:del w:id="6" w:author="haohao" w:date="2023-10-06T20:27:57Z">
              <w:r>
                <w:rPr>
                  <w:rFonts w:ascii="Times New Roman" w:hAnsi="Times New Roman" w:cs="Times New Roman"/>
                  <w:sz w:val="18"/>
                  <w:szCs w:val="18"/>
                </w:rPr>
                <w:delText>adependent's</w:delText>
              </w:r>
            </w:del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ife or activities?</w:t>
            </w:r>
          </w:p>
        </w:tc>
        <w:tc>
          <w:tcPr>
            <w:tcW w:w="1747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5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7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6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id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uardia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ver say that when an anxiety attack he feels heart pounds, breathe trouble,body uncomfortable, or afraid him will die?</w:t>
            </w:r>
          </w:p>
        </w:tc>
        <w:tc>
          <w:tcPr>
            <w:tcW w:w="1747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5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7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sz w:val="18"/>
                <w:szCs w:val="18"/>
                <w:lang w:val="en-US" w:eastAsia="zh-CN"/>
              </w:rPr>
              <w:t xml:space="preserve">Guardians </w:t>
            </w:r>
            <w:r>
              <w:rPr>
                <w:rFonts w:ascii="Times New Roman" w:hAnsi="Times New Roman" w:eastAsia="宋体" w:cs="宋体"/>
                <w:sz w:val="18"/>
                <w:szCs w:val="18"/>
              </w:rPr>
              <w:t>with criminal behaviour</w:t>
            </w:r>
          </w:p>
        </w:tc>
        <w:tc>
          <w:tcPr>
            <w:tcW w:w="826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id your male or femal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uardia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ave been involved (participated) in criminal activity, such as theft or selling stolen goods?</w:t>
            </w:r>
          </w:p>
        </w:tc>
        <w:tc>
          <w:tcPr>
            <w:tcW w:w="1747" w:type="dxa"/>
            <w:vMerge w:val="restar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=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Yes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=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2425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=yes to any;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otherwise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7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6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id th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uardia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ave been arrested or served time in prison?</w:t>
            </w:r>
          </w:p>
        </w:tc>
        <w:tc>
          <w:tcPr>
            <w:tcW w:w="1747" w:type="dxa"/>
            <w:vMerge w:val="continue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5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7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sz w:val="18"/>
                <w:szCs w:val="18"/>
                <w:lang w:val="en-US" w:eastAsia="zh-CN"/>
              </w:rPr>
              <w:t>P</w:t>
            </w:r>
            <w:r>
              <w:rPr>
                <w:rFonts w:ascii="Times New Roman" w:hAnsi="Times New Roman" w:eastAsia="宋体" w:cs="宋体"/>
                <w:sz w:val="18"/>
                <w:szCs w:val="18"/>
              </w:rPr>
              <w:t>arental loss</w:t>
            </w:r>
          </w:p>
        </w:tc>
        <w:tc>
          <w:tcPr>
            <w:tcW w:w="826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ho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we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he primary male and femal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uardia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 you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before 18 years ol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747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=Birth parents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=Adoptive parents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=Step-parents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=Foster parents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=other male and female relatives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=Male and female nannies</w:t>
            </w:r>
          </w:p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=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lack of male or female guardians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=Other</w:t>
            </w:r>
          </w:p>
        </w:tc>
        <w:tc>
          <w:tcPr>
            <w:tcW w:w="2425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Response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and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were defined as </w:t>
            </w:r>
            <w:r>
              <w:rPr>
                <w:rFonts w:ascii="Times New Roman" w:hAnsi="Times New Roman" w:eastAsia="宋体" w:cs="宋体"/>
                <w:sz w:val="18"/>
                <w:szCs w:val="18"/>
              </w:rPr>
              <w:t>parental los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. Response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was defined as not having </w:t>
            </w:r>
            <w:r>
              <w:rPr>
                <w:rFonts w:ascii="Times New Roman" w:hAnsi="Times New Roman" w:eastAsia="宋体" w:cs="宋体"/>
                <w:sz w:val="18"/>
                <w:szCs w:val="18"/>
              </w:rPr>
              <w:t>parental los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</w:t>
            </w:r>
          </w:p>
        </w:tc>
      </w:tr>
    </w:tbl>
    <w:p>
      <w:pPr>
        <w:sectPr>
          <w:pgSz w:w="16838" w:h="11906" w:orient="landscape"/>
          <w:pgMar w:top="1797" w:right="1440" w:bottom="1797" w:left="1440" w:header="851" w:footer="992" w:gutter="0"/>
          <w:cols w:space="425" w:num="1"/>
          <w:docGrid w:type="linesAndChars" w:linePitch="312" w:charSpace="0"/>
        </w:sectPr>
      </w:pP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haohao">
    <w15:presenceInfo w15:providerId="WPS Office" w15:userId="28929874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NiZWVlYjUzYmJjMGNmODc5NmQyYjAzNGZiMjFkYjIifQ=="/>
  </w:docVars>
  <w:rsids>
    <w:rsidRoot w:val="3E595649"/>
    <w:rsid w:val="00092616"/>
    <w:rsid w:val="00117F6F"/>
    <w:rsid w:val="00160508"/>
    <w:rsid w:val="001771DB"/>
    <w:rsid w:val="00185218"/>
    <w:rsid w:val="00195850"/>
    <w:rsid w:val="002D53E2"/>
    <w:rsid w:val="003A26D2"/>
    <w:rsid w:val="003F5C85"/>
    <w:rsid w:val="00402C06"/>
    <w:rsid w:val="004433F1"/>
    <w:rsid w:val="004726E3"/>
    <w:rsid w:val="005116B6"/>
    <w:rsid w:val="00526085"/>
    <w:rsid w:val="00586248"/>
    <w:rsid w:val="0066244F"/>
    <w:rsid w:val="007030F6"/>
    <w:rsid w:val="00745CE2"/>
    <w:rsid w:val="00747AC3"/>
    <w:rsid w:val="00756C4C"/>
    <w:rsid w:val="007D1460"/>
    <w:rsid w:val="0081275C"/>
    <w:rsid w:val="00835587"/>
    <w:rsid w:val="008C314C"/>
    <w:rsid w:val="00935974"/>
    <w:rsid w:val="009913D4"/>
    <w:rsid w:val="009E33C3"/>
    <w:rsid w:val="00A73EFD"/>
    <w:rsid w:val="00AD2E6E"/>
    <w:rsid w:val="00AD5A00"/>
    <w:rsid w:val="00B40EB5"/>
    <w:rsid w:val="00CE2FA6"/>
    <w:rsid w:val="00D60B66"/>
    <w:rsid w:val="00DD281B"/>
    <w:rsid w:val="00E213D8"/>
    <w:rsid w:val="00E767B3"/>
    <w:rsid w:val="00E80AA2"/>
    <w:rsid w:val="00E9705D"/>
    <w:rsid w:val="00EF00EA"/>
    <w:rsid w:val="00F62B02"/>
    <w:rsid w:val="00FE5E95"/>
    <w:rsid w:val="014A3A81"/>
    <w:rsid w:val="02BA5ABF"/>
    <w:rsid w:val="03DD06C1"/>
    <w:rsid w:val="06281396"/>
    <w:rsid w:val="06D53145"/>
    <w:rsid w:val="07490A40"/>
    <w:rsid w:val="0CDC4C9B"/>
    <w:rsid w:val="0FBD16E8"/>
    <w:rsid w:val="12A043DE"/>
    <w:rsid w:val="153B12B3"/>
    <w:rsid w:val="155A52A9"/>
    <w:rsid w:val="17610E74"/>
    <w:rsid w:val="17797800"/>
    <w:rsid w:val="181624AD"/>
    <w:rsid w:val="191D40D9"/>
    <w:rsid w:val="198C5D34"/>
    <w:rsid w:val="19A53E3E"/>
    <w:rsid w:val="1AD53A81"/>
    <w:rsid w:val="1B5139C5"/>
    <w:rsid w:val="1CAE0616"/>
    <w:rsid w:val="1E821F3C"/>
    <w:rsid w:val="1F8C57A2"/>
    <w:rsid w:val="232D7EBC"/>
    <w:rsid w:val="2376743C"/>
    <w:rsid w:val="28324A94"/>
    <w:rsid w:val="29F936E8"/>
    <w:rsid w:val="2AC10D20"/>
    <w:rsid w:val="2C266D33"/>
    <w:rsid w:val="2C5875FC"/>
    <w:rsid w:val="2E7E43D9"/>
    <w:rsid w:val="2FF41FDE"/>
    <w:rsid w:val="31B10B76"/>
    <w:rsid w:val="35A52DE0"/>
    <w:rsid w:val="379C0BC5"/>
    <w:rsid w:val="3CAA3BA6"/>
    <w:rsid w:val="3E595649"/>
    <w:rsid w:val="4BFA727A"/>
    <w:rsid w:val="4DE97A67"/>
    <w:rsid w:val="4FFB7C80"/>
    <w:rsid w:val="53AD3B54"/>
    <w:rsid w:val="553B6974"/>
    <w:rsid w:val="567F6C58"/>
    <w:rsid w:val="57086B27"/>
    <w:rsid w:val="599147E3"/>
    <w:rsid w:val="5A177BA2"/>
    <w:rsid w:val="5BEA7B19"/>
    <w:rsid w:val="639A2453"/>
    <w:rsid w:val="66597458"/>
    <w:rsid w:val="66F10230"/>
    <w:rsid w:val="67CB3321"/>
    <w:rsid w:val="6B9444FF"/>
    <w:rsid w:val="6CE53A0A"/>
    <w:rsid w:val="6D5336E7"/>
    <w:rsid w:val="6F6950EF"/>
    <w:rsid w:val="6FC04CA0"/>
    <w:rsid w:val="71CF0244"/>
    <w:rsid w:val="757000BA"/>
    <w:rsid w:val="75986191"/>
    <w:rsid w:val="75B53D31"/>
    <w:rsid w:val="76393874"/>
    <w:rsid w:val="7D56157F"/>
    <w:rsid w:val="7E557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92</Words>
  <Characters>2664</Characters>
  <Lines>18</Lines>
  <Paragraphs>5</Paragraphs>
  <TotalTime>41</TotalTime>
  <ScaleCrop>false</ScaleCrop>
  <LinksUpToDate>false</LinksUpToDate>
  <CharactersWithSpaces>3073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6T08:44:00Z</dcterms:created>
  <dc:creator>淋雨一直走、</dc:creator>
  <cp:lastModifiedBy>haohao</cp:lastModifiedBy>
  <dcterms:modified xsi:type="dcterms:W3CDTF">2023-10-06T12:28:2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6F2ACBA663A546B49B36E56E1A0D8B28_13</vt:lpwstr>
  </property>
</Properties>
</file>